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38B" w:rsidRPr="0052243C" w:rsidRDefault="0064438B" w:rsidP="0064438B">
      <w:pPr>
        <w:spacing w:after="120" w:line="240" w:lineRule="auto"/>
        <w:rPr>
          <w:rFonts w:ascii="Times New Roman" w:hAnsi="Times New Roman"/>
          <w:b/>
          <w:sz w:val="32"/>
          <w:szCs w:val="32"/>
        </w:rPr>
      </w:pPr>
      <w:r w:rsidRPr="0052243C">
        <w:rPr>
          <w:rFonts w:ascii="Times New Roman" w:hAnsi="Times New Roman"/>
          <w:b/>
          <w:sz w:val="32"/>
          <w:szCs w:val="32"/>
        </w:rPr>
        <w:t>Hidden genomic MHC disparity between HLA-matched sibling pairs in hematopoietic stem cell transplantation</w:t>
      </w:r>
    </w:p>
    <w:p w:rsidR="0064438B" w:rsidRPr="0052243C" w:rsidRDefault="0064438B" w:rsidP="0064438B">
      <w:pPr>
        <w:spacing w:after="120" w:line="240" w:lineRule="auto"/>
        <w:rPr>
          <w:rFonts w:ascii="Times New Roman" w:hAnsi="Times New Roman"/>
          <w:sz w:val="24"/>
          <w:szCs w:val="24"/>
        </w:rPr>
      </w:pPr>
    </w:p>
    <w:p w:rsidR="0064438B" w:rsidRPr="00243D3E" w:rsidRDefault="0064438B" w:rsidP="0064438B">
      <w:pPr>
        <w:spacing w:after="120" w:line="240" w:lineRule="auto"/>
        <w:rPr>
          <w:rFonts w:ascii="Times New Roman" w:hAnsi="Times New Roman"/>
          <w:sz w:val="24"/>
          <w:szCs w:val="24"/>
          <w:lang w:val="fi-FI"/>
        </w:rPr>
      </w:pPr>
      <w:r w:rsidRPr="00243D3E">
        <w:rPr>
          <w:rFonts w:ascii="Times New Roman" w:hAnsi="Times New Roman"/>
          <w:sz w:val="24"/>
          <w:szCs w:val="24"/>
          <w:lang w:val="fi-FI"/>
        </w:rPr>
        <w:t>Satu Koskela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  <w:r w:rsidRPr="00243D3E">
        <w:rPr>
          <w:rFonts w:ascii="Times New Roman" w:hAnsi="Times New Roman"/>
          <w:sz w:val="24"/>
          <w:szCs w:val="24"/>
          <w:lang w:val="fi-FI"/>
        </w:rPr>
        <w:t>*, Jarmo Ritari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  <w:r w:rsidRPr="00243D3E">
        <w:rPr>
          <w:rFonts w:ascii="Times New Roman" w:hAnsi="Times New Roman"/>
          <w:sz w:val="24"/>
          <w:szCs w:val="24"/>
          <w:lang w:val="fi-FI"/>
        </w:rPr>
        <w:t>, Kati Hyvärine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  <w:r w:rsidRPr="00917EF6">
        <w:rPr>
          <w:rFonts w:ascii="Times New Roman" w:hAnsi="Times New Roman"/>
          <w:sz w:val="24"/>
          <w:szCs w:val="24"/>
          <w:lang w:val="fi-FI"/>
        </w:rPr>
        <w:t>, T</w:t>
      </w:r>
      <w:r w:rsidRPr="00243D3E">
        <w:rPr>
          <w:rFonts w:ascii="Times New Roman" w:hAnsi="Times New Roman"/>
          <w:sz w:val="24"/>
          <w:szCs w:val="24"/>
          <w:lang w:val="fi-FI"/>
        </w:rPr>
        <w:t>ony Kwa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2</w:t>
      </w:r>
      <w:r w:rsidRPr="00243D3E">
        <w:rPr>
          <w:rFonts w:ascii="Times New Roman" w:hAnsi="Times New Roman"/>
          <w:sz w:val="24"/>
          <w:szCs w:val="24"/>
          <w:lang w:val="fi-FI"/>
        </w:rPr>
        <w:t xml:space="preserve">, </w:t>
      </w:r>
      <w:r w:rsidRPr="00CC513C">
        <w:rPr>
          <w:rFonts w:ascii="Times New Roman" w:hAnsi="Times New Roman"/>
          <w:sz w:val="24"/>
          <w:szCs w:val="24"/>
          <w:lang w:val="fi-FI"/>
        </w:rPr>
        <w:t>Riitta Niittyvuopio</w:t>
      </w:r>
      <w:r w:rsidRPr="00CC513C">
        <w:rPr>
          <w:rFonts w:ascii="Times New Roman" w:hAnsi="Times New Roman"/>
          <w:sz w:val="24"/>
          <w:szCs w:val="24"/>
          <w:vertAlign w:val="superscript"/>
          <w:lang w:val="fi-FI"/>
        </w:rPr>
        <w:t>3</w:t>
      </w:r>
      <w:r w:rsidRPr="00CC513C">
        <w:rPr>
          <w:rFonts w:ascii="Times New Roman" w:hAnsi="Times New Roman"/>
          <w:sz w:val="24"/>
          <w:szCs w:val="24"/>
          <w:lang w:val="fi-FI"/>
        </w:rPr>
        <w:t>, Maija Itälä-Remes</w:t>
      </w:r>
      <w:r w:rsidRPr="00CC513C">
        <w:rPr>
          <w:rFonts w:ascii="Times New Roman" w:hAnsi="Times New Roman"/>
          <w:sz w:val="24"/>
          <w:szCs w:val="24"/>
          <w:vertAlign w:val="superscript"/>
          <w:lang w:val="fi-FI"/>
        </w:rPr>
        <w:t>3</w:t>
      </w:r>
      <w:r w:rsidRPr="00243D3E">
        <w:rPr>
          <w:rFonts w:ascii="Times New Roman" w:hAnsi="Times New Roman"/>
          <w:sz w:val="24"/>
          <w:szCs w:val="24"/>
          <w:lang w:val="fi-FI"/>
        </w:rPr>
        <w:t>, Tomi Pastine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2</w:t>
      </w:r>
      <w:r w:rsidRPr="00243D3E">
        <w:rPr>
          <w:rFonts w:ascii="Times New Roman" w:hAnsi="Times New Roman"/>
          <w:sz w:val="24"/>
          <w:szCs w:val="24"/>
          <w:lang w:val="fi-FI"/>
        </w:rPr>
        <w:t>, Jukka Partane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</w:p>
    <w:p w:rsidR="0064438B" w:rsidRDefault="0064438B">
      <w:pPr>
        <w:rPr>
          <w:b/>
          <w:lang w:val="fi-FI"/>
        </w:rPr>
      </w:pPr>
      <w:r>
        <w:rPr>
          <w:b/>
          <w:lang w:val="fi-FI"/>
        </w:rPr>
        <w:br w:type="page"/>
      </w:r>
    </w:p>
    <w:p w:rsidR="001152A5" w:rsidRPr="001152A5" w:rsidRDefault="001152A5">
      <w:pPr>
        <w:rPr>
          <w:b/>
          <w:lang w:val="en-US"/>
        </w:rPr>
      </w:pPr>
      <w:bookmarkStart w:id="0" w:name="_GoBack"/>
      <w:bookmarkEnd w:id="0"/>
      <w:r w:rsidRPr="001152A5">
        <w:rPr>
          <w:b/>
          <w:lang w:val="en-US"/>
        </w:rPr>
        <w:lastRenderedPageBreak/>
        <w:t>Supplementary T</w:t>
      </w:r>
      <w:r>
        <w:rPr>
          <w:b/>
          <w:lang w:val="en-US"/>
        </w:rPr>
        <w:t>able 3</w:t>
      </w:r>
      <w:r w:rsidRPr="001152A5">
        <w:rPr>
          <w:b/>
          <w:lang w:val="en-US"/>
        </w:rPr>
        <w:t>.</w:t>
      </w:r>
      <w:r>
        <w:rPr>
          <w:b/>
          <w:lang w:val="en-US"/>
        </w:rPr>
        <w:t xml:space="preserve">  </w:t>
      </w:r>
      <w:r w:rsidRPr="001152A5">
        <w:rPr>
          <w:lang w:val="en-US"/>
        </w:rPr>
        <w:t>Recombination sites of the study cohorts 1 and 2.</w:t>
      </w:r>
    </w:p>
    <w:tbl>
      <w:tblPr>
        <w:tblW w:w="108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200"/>
        <w:gridCol w:w="1607"/>
        <w:gridCol w:w="649"/>
        <w:gridCol w:w="1182"/>
        <w:gridCol w:w="890"/>
        <w:gridCol w:w="1200"/>
        <w:gridCol w:w="1604"/>
        <w:gridCol w:w="649"/>
        <w:gridCol w:w="1182"/>
      </w:tblGrid>
      <w:tr w:rsidR="001152A5" w:rsidRPr="001152A5" w:rsidTr="001152A5">
        <w:trPr>
          <w:trHeight w:val="255"/>
        </w:trPr>
        <w:tc>
          <w:tcPr>
            <w:tcW w:w="540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ImmunoChip</w:t>
            </w:r>
            <w:proofErr w:type="spellEnd"/>
            <w:r w:rsidRPr="001152A5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1152A5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ismatches</w:t>
            </w:r>
            <w:proofErr w:type="spellEnd"/>
            <w:r w:rsidRPr="001152A5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54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omeSeq</w:t>
            </w:r>
            <w:proofErr w:type="spellEnd"/>
            <w:r w:rsidRPr="001152A5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1152A5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ismatches</w:t>
            </w:r>
            <w:proofErr w:type="spellEnd"/>
          </w:p>
        </w:tc>
      </w:tr>
      <w:tr w:rsidR="001152A5" w:rsidRPr="001152A5" w:rsidTr="001152A5">
        <w:trPr>
          <w:trHeight w:val="450"/>
        </w:trPr>
        <w:tc>
          <w:tcPr>
            <w:tcW w:w="5409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54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Sample</w:t>
            </w:r>
            <w:proofErr w:type="spellEnd"/>
          </w:p>
        </w:tc>
        <w:tc>
          <w:tcPr>
            <w:tcW w:w="2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Recombination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matches</w:t>
            </w:r>
            <w:proofErr w:type="spellEnd"/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Sample</w:t>
            </w:r>
            <w:proofErr w:type="spellEnd"/>
          </w:p>
        </w:tc>
        <w:tc>
          <w:tcPr>
            <w:tcW w:w="2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Recombination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matches</w:t>
            </w:r>
            <w:proofErr w:type="spellEnd"/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start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end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ota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% of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SNPs</w:t>
            </w:r>
            <w:proofErr w:type="spellEnd"/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start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en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ota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% of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SNPs</w:t>
            </w:r>
            <w:proofErr w:type="spellEnd"/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32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02289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99635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5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46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74480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91475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7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0.3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0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5756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8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.4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4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93063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0755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6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.0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8345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5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9.3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0022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9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3.5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42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1998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9871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0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7.1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6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74769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9923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3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6.0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8345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6460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0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0.3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68239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184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5.6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65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04802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0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6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7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54482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3981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7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6.3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75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5452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2.8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7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7448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93888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2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4.6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43822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182482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6.1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8856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3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9.5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36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9240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0668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2.5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24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5379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1.7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8345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7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3.1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07796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7348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0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1.8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81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0854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4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6.9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9510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19765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2.7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45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8345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6460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7.2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0211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2035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0.2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15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8345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6460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7.2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1843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9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0.5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23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74485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7.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38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0415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49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4.7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3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88345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1.1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76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5487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.4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44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90071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0854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.3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12091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2122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4.5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70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96774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6.2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74329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1837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.4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80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48904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3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67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18287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9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5.9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20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5822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7923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4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907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7976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5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5.5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13929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0576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7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2.3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55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276279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0174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4.6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324282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9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1.8</w:t>
            </w:r>
          </w:p>
        </w:tc>
      </w:tr>
      <w:tr w:rsidR="001152A5" w:rsidRPr="001152A5" w:rsidTr="001152A5">
        <w:trPr>
          <w:trHeight w:val="255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08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03305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95492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5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.8</w:t>
            </w:r>
          </w:p>
        </w:tc>
      </w:tr>
      <w:tr w:rsidR="001152A5" w:rsidRPr="001152A5" w:rsidTr="001152A5">
        <w:trPr>
          <w:trHeight w:val="255"/>
        </w:trPr>
        <w:tc>
          <w:tcPr>
            <w:tcW w:w="4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 xml:space="preserve">* the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>tel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 xml:space="preserve"> boundary set at 33.5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>Mb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1152A5" w:rsidRPr="001152A5" w:rsidTr="001152A5">
        <w:trPr>
          <w:trHeight w:val="255"/>
        </w:trPr>
        <w:tc>
          <w:tcPr>
            <w:tcW w:w="5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</w:pP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 xml:space="preserve">** the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>centromeric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 xml:space="preserve"> boundary set at 29</w:t>
            </w:r>
            <w:r w:rsidR="00C9444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>.0</w:t>
            </w:r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>Mbp</w:t>
            </w:r>
            <w:proofErr w:type="spellEnd"/>
            <w:r w:rsidRPr="001152A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2A5" w:rsidRPr="001152A5" w:rsidRDefault="001152A5" w:rsidP="00115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:rsidR="001152A5" w:rsidRPr="001152A5" w:rsidRDefault="001152A5">
      <w:pPr>
        <w:rPr>
          <w:lang w:val="en-US"/>
        </w:rPr>
      </w:pPr>
    </w:p>
    <w:sectPr w:rsidR="001152A5" w:rsidRPr="001152A5" w:rsidSect="001152A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2A5"/>
    <w:rsid w:val="00024F56"/>
    <w:rsid w:val="00050D8A"/>
    <w:rsid w:val="000555C1"/>
    <w:rsid w:val="00056807"/>
    <w:rsid w:val="000912CA"/>
    <w:rsid w:val="00091D0C"/>
    <w:rsid w:val="0009726F"/>
    <w:rsid w:val="000C291E"/>
    <w:rsid w:val="000C6BFA"/>
    <w:rsid w:val="000E7B6F"/>
    <w:rsid w:val="001152A5"/>
    <w:rsid w:val="0012265E"/>
    <w:rsid w:val="00155799"/>
    <w:rsid w:val="00167B12"/>
    <w:rsid w:val="001744E6"/>
    <w:rsid w:val="00181FA4"/>
    <w:rsid w:val="00182841"/>
    <w:rsid w:val="00184059"/>
    <w:rsid w:val="001D2A60"/>
    <w:rsid w:val="001D6EA2"/>
    <w:rsid w:val="001E131E"/>
    <w:rsid w:val="0020014A"/>
    <w:rsid w:val="00213A7A"/>
    <w:rsid w:val="00221989"/>
    <w:rsid w:val="002228D6"/>
    <w:rsid w:val="002448A3"/>
    <w:rsid w:val="002500AC"/>
    <w:rsid w:val="00257185"/>
    <w:rsid w:val="00274A9A"/>
    <w:rsid w:val="00276135"/>
    <w:rsid w:val="002B76DC"/>
    <w:rsid w:val="002E75DB"/>
    <w:rsid w:val="002F163F"/>
    <w:rsid w:val="00337876"/>
    <w:rsid w:val="00350523"/>
    <w:rsid w:val="0036047C"/>
    <w:rsid w:val="00371948"/>
    <w:rsid w:val="00382FA7"/>
    <w:rsid w:val="0039166F"/>
    <w:rsid w:val="003935EC"/>
    <w:rsid w:val="00396374"/>
    <w:rsid w:val="003C17BE"/>
    <w:rsid w:val="003D0677"/>
    <w:rsid w:val="003D60EE"/>
    <w:rsid w:val="003E5111"/>
    <w:rsid w:val="003F4E91"/>
    <w:rsid w:val="003F5F87"/>
    <w:rsid w:val="00405257"/>
    <w:rsid w:val="00415BD3"/>
    <w:rsid w:val="004265AB"/>
    <w:rsid w:val="00464CC7"/>
    <w:rsid w:val="0048567C"/>
    <w:rsid w:val="004915D4"/>
    <w:rsid w:val="00493E40"/>
    <w:rsid w:val="0049576E"/>
    <w:rsid w:val="004A51D5"/>
    <w:rsid w:val="004B50C4"/>
    <w:rsid w:val="004B6E42"/>
    <w:rsid w:val="004C21CE"/>
    <w:rsid w:val="004E2AA3"/>
    <w:rsid w:val="004E2FAB"/>
    <w:rsid w:val="00506FCB"/>
    <w:rsid w:val="00522567"/>
    <w:rsid w:val="00525424"/>
    <w:rsid w:val="00532D30"/>
    <w:rsid w:val="005426F0"/>
    <w:rsid w:val="00543204"/>
    <w:rsid w:val="005536F4"/>
    <w:rsid w:val="00560C1B"/>
    <w:rsid w:val="005637D0"/>
    <w:rsid w:val="0057255C"/>
    <w:rsid w:val="005767CA"/>
    <w:rsid w:val="00582297"/>
    <w:rsid w:val="00594A49"/>
    <w:rsid w:val="00594F94"/>
    <w:rsid w:val="005A06D4"/>
    <w:rsid w:val="005B3E81"/>
    <w:rsid w:val="005D21DF"/>
    <w:rsid w:val="005D351A"/>
    <w:rsid w:val="005D70D4"/>
    <w:rsid w:val="005E709B"/>
    <w:rsid w:val="005E7C84"/>
    <w:rsid w:val="005F5333"/>
    <w:rsid w:val="00614933"/>
    <w:rsid w:val="006215CF"/>
    <w:rsid w:val="00626D32"/>
    <w:rsid w:val="00631FA1"/>
    <w:rsid w:val="0064438B"/>
    <w:rsid w:val="006509D8"/>
    <w:rsid w:val="0067778B"/>
    <w:rsid w:val="00687452"/>
    <w:rsid w:val="00690AC3"/>
    <w:rsid w:val="0069132A"/>
    <w:rsid w:val="006A1164"/>
    <w:rsid w:val="006A7D93"/>
    <w:rsid w:val="006B6028"/>
    <w:rsid w:val="006B641F"/>
    <w:rsid w:val="006D6B72"/>
    <w:rsid w:val="007029C7"/>
    <w:rsid w:val="00715C96"/>
    <w:rsid w:val="007223E9"/>
    <w:rsid w:val="007416F2"/>
    <w:rsid w:val="007539A4"/>
    <w:rsid w:val="0077108B"/>
    <w:rsid w:val="007876BC"/>
    <w:rsid w:val="00790226"/>
    <w:rsid w:val="007C3CF9"/>
    <w:rsid w:val="007E0AAE"/>
    <w:rsid w:val="007F66D5"/>
    <w:rsid w:val="00803D8C"/>
    <w:rsid w:val="00810440"/>
    <w:rsid w:val="00812C23"/>
    <w:rsid w:val="008264A6"/>
    <w:rsid w:val="00831EB6"/>
    <w:rsid w:val="0086647E"/>
    <w:rsid w:val="008B18A3"/>
    <w:rsid w:val="008B56B5"/>
    <w:rsid w:val="008D63C0"/>
    <w:rsid w:val="008F77DB"/>
    <w:rsid w:val="00937914"/>
    <w:rsid w:val="00963A4A"/>
    <w:rsid w:val="009833BE"/>
    <w:rsid w:val="00997392"/>
    <w:rsid w:val="009A772A"/>
    <w:rsid w:val="009B0092"/>
    <w:rsid w:val="009B3F93"/>
    <w:rsid w:val="009C6D8F"/>
    <w:rsid w:val="009D0083"/>
    <w:rsid w:val="009D4093"/>
    <w:rsid w:val="009E4C89"/>
    <w:rsid w:val="00A0287D"/>
    <w:rsid w:val="00A02ED1"/>
    <w:rsid w:val="00A042A1"/>
    <w:rsid w:val="00A05E36"/>
    <w:rsid w:val="00A17D0B"/>
    <w:rsid w:val="00A2112F"/>
    <w:rsid w:val="00A3276C"/>
    <w:rsid w:val="00A36303"/>
    <w:rsid w:val="00A507C4"/>
    <w:rsid w:val="00A7575C"/>
    <w:rsid w:val="00A81E6F"/>
    <w:rsid w:val="00A91D37"/>
    <w:rsid w:val="00A96FD7"/>
    <w:rsid w:val="00AA0098"/>
    <w:rsid w:val="00AA0C52"/>
    <w:rsid w:val="00AA616E"/>
    <w:rsid w:val="00AB65AC"/>
    <w:rsid w:val="00AB6640"/>
    <w:rsid w:val="00AC03E0"/>
    <w:rsid w:val="00AD5888"/>
    <w:rsid w:val="00AF29AE"/>
    <w:rsid w:val="00B0025E"/>
    <w:rsid w:val="00B25011"/>
    <w:rsid w:val="00B312B6"/>
    <w:rsid w:val="00B5701F"/>
    <w:rsid w:val="00B631FF"/>
    <w:rsid w:val="00B65D9C"/>
    <w:rsid w:val="00B74461"/>
    <w:rsid w:val="00B95122"/>
    <w:rsid w:val="00BA208F"/>
    <w:rsid w:val="00BF343D"/>
    <w:rsid w:val="00C00117"/>
    <w:rsid w:val="00C005F7"/>
    <w:rsid w:val="00C10970"/>
    <w:rsid w:val="00C2326C"/>
    <w:rsid w:val="00C44585"/>
    <w:rsid w:val="00C5099B"/>
    <w:rsid w:val="00C66299"/>
    <w:rsid w:val="00C9444E"/>
    <w:rsid w:val="00CC1299"/>
    <w:rsid w:val="00CC7EDF"/>
    <w:rsid w:val="00CE0F5F"/>
    <w:rsid w:val="00CE4B44"/>
    <w:rsid w:val="00D11063"/>
    <w:rsid w:val="00D47DCC"/>
    <w:rsid w:val="00D60A78"/>
    <w:rsid w:val="00D62565"/>
    <w:rsid w:val="00D7378A"/>
    <w:rsid w:val="00D751B8"/>
    <w:rsid w:val="00D85F9E"/>
    <w:rsid w:val="00D94893"/>
    <w:rsid w:val="00DA66CF"/>
    <w:rsid w:val="00DB1993"/>
    <w:rsid w:val="00DB2915"/>
    <w:rsid w:val="00DB5048"/>
    <w:rsid w:val="00DB6ED7"/>
    <w:rsid w:val="00DD7A07"/>
    <w:rsid w:val="00DF4A9E"/>
    <w:rsid w:val="00E0699F"/>
    <w:rsid w:val="00E10C1D"/>
    <w:rsid w:val="00E24682"/>
    <w:rsid w:val="00E257B1"/>
    <w:rsid w:val="00E639AC"/>
    <w:rsid w:val="00E828EA"/>
    <w:rsid w:val="00E942D3"/>
    <w:rsid w:val="00EC7BF8"/>
    <w:rsid w:val="00ED1135"/>
    <w:rsid w:val="00ED1744"/>
    <w:rsid w:val="00EE0A9A"/>
    <w:rsid w:val="00EF102E"/>
    <w:rsid w:val="00EF194C"/>
    <w:rsid w:val="00EF23D0"/>
    <w:rsid w:val="00F13A0D"/>
    <w:rsid w:val="00F25C71"/>
    <w:rsid w:val="00F32F3B"/>
    <w:rsid w:val="00F363FD"/>
    <w:rsid w:val="00F5530C"/>
    <w:rsid w:val="00F55F83"/>
    <w:rsid w:val="00F81971"/>
    <w:rsid w:val="00F90FAA"/>
    <w:rsid w:val="00F96683"/>
    <w:rsid w:val="00F96E58"/>
    <w:rsid w:val="00FC51BD"/>
    <w:rsid w:val="00FC5D59"/>
    <w:rsid w:val="00FD1E8A"/>
    <w:rsid w:val="00FD2349"/>
    <w:rsid w:val="00FD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919E40-E539-466D-9B3C-2867CF6B0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782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PR Veripalvelu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Satu</dc:creator>
  <cp:keywords/>
  <dc:description/>
  <cp:lastModifiedBy>Koskela Satu</cp:lastModifiedBy>
  <cp:revision>2</cp:revision>
  <dcterms:created xsi:type="dcterms:W3CDTF">2018-02-16T19:30:00Z</dcterms:created>
  <dcterms:modified xsi:type="dcterms:W3CDTF">2018-02-16T19:30:00Z</dcterms:modified>
</cp:coreProperties>
</file>